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960"/>
        <w:rPr/>
      </w:pPr>
      <w:r>
        <w:rPr>
          <w:rFonts w:cs="Arial" w:ascii="Arial" w:hAnsi="Arial"/>
          <w:sz w:val="24"/>
        </w:rPr>
        <w:t xml:space="preserve">Table </w:t>
      </w:r>
      <w:r>
        <w:rPr>
          <w:rFonts w:cs="Arial" w:ascii="Arial" w:hAnsi="Arial"/>
          <w:sz w:val="24"/>
        </w:rPr>
        <w:t>S1</w:t>
      </w:r>
      <w:r>
        <w:rPr>
          <w:rFonts w:cs="Arial" w:ascii="Arial" w:hAnsi="Arial"/>
          <w:sz w:val="24"/>
        </w:rPr>
        <w:t xml:space="preserve">. Effect of IRT5 probiotics treatment on </w:t>
      </w:r>
      <w:r>
        <w:rPr>
          <w:rFonts w:cs="Arial" w:ascii="Arial" w:hAnsi="Arial"/>
          <w:sz w:val="24"/>
        </w:rPr>
        <w:t xml:space="preserve">ongoing </w:t>
      </w:r>
      <w:r>
        <w:rPr>
          <w:rFonts w:cs="Arial" w:ascii="Arial" w:hAnsi="Arial"/>
          <w:sz w:val="24"/>
        </w:rPr>
        <w:t>EAMG</w:t>
      </w:r>
      <w:r>
        <w:rPr>
          <w:rFonts w:cs="Arial" w:ascii="Arial" w:hAnsi="Arial"/>
          <w:sz w:val="24"/>
        </w:rPr>
        <w:t xml:space="preserve"> </w:t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443355</wp:posOffset>
                </wp:positionV>
                <wp:extent cx="4229100" cy="9912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29100" cy="9912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179"/>
                              <w:gridCol w:w="575"/>
                              <w:gridCol w:w="574"/>
                              <w:gridCol w:w="628"/>
                              <w:gridCol w:w="574"/>
                              <w:gridCol w:w="610"/>
                              <w:gridCol w:w="1260"/>
                              <w:gridCol w:w="1260"/>
                            </w:tblGrid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179" w:type="dxa"/>
                                  <w:tcBorders>
                                    <w:top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61" w:type="dxa"/>
                                  <w:gridSpan w:val="5"/>
                                  <w:tcBorders>
                                    <w:top w:val="doub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120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Clinical score in 6 week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oub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oub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1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120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Treatment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120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120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120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120"/>
                                    <w:ind w:firstLine="200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&gt;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120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Mean Clinical Scor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Symbol" w:ascii="Symbol" w:hAnsi="Symbol"/>
                                      <w:szCs w:val="20"/>
                                    </w:rPr>
                                    <w:t>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 xml:space="preserve">Weight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0-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6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 xml:space="preserve"> wk(g)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120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PBS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120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0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/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120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9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/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120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5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/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ind w:firstLine="200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120"/>
                                    <w:ind w:firstLine="200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2/1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ind w:firstLine="200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120"/>
                                    <w:ind w:firstLine="200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1.7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120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6.8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u w:val="single"/>
                                    </w:rPr>
                                    <w:t>+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 xml:space="preserve"> 12.2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1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120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Pro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120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5/16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120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4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/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120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/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120"/>
                                    <w:ind w:firstLine="200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5/1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120"/>
                                    <w:ind w:firstLine="200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1.6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-6.8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u w:val="single"/>
                                    </w:rPr>
                                    <w:t>+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14.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  <w:cantSplit w:val="true"/>
                              </w:trPr>
                              <w:tc>
                                <w:tcPr>
                                  <w:tcW w:w="117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rFonts w:ascii="Arial" w:hAnsi="Arial" w:cs="Arial"/>
                                      <w:sz w:val="4"/>
                                      <w:szCs w:val="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4"/>
                                      <w:szCs w:val="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rFonts w:ascii="Arial" w:hAnsi="Arial" w:cs="Arial"/>
                                      <w:sz w:val="4"/>
                                      <w:szCs w:val="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4"/>
                                      <w:szCs w:val="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rFonts w:ascii="Arial" w:hAnsi="Arial" w:cs="Arial"/>
                                      <w:sz w:val="4"/>
                                      <w:szCs w:val="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4"/>
                                      <w:szCs w:val="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rFonts w:ascii="Arial" w:hAnsi="Arial" w:cs="Arial"/>
                                      <w:sz w:val="4"/>
                                      <w:szCs w:val="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4"/>
                                      <w:szCs w:val="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rFonts w:ascii="Arial" w:hAnsi="Arial" w:cs="Arial"/>
                                      <w:sz w:val="4"/>
                                      <w:szCs w:val="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4"/>
                                      <w:szCs w:val="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rFonts w:ascii="Arial" w:hAnsi="Arial" w:cs="Arial"/>
                                      <w:sz w:val="4"/>
                                      <w:szCs w:val="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4"/>
                                      <w:szCs w:val="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rFonts w:ascii="Arial" w:hAnsi="Arial" w:cs="Arial"/>
                                      <w:sz w:val="4"/>
                                      <w:szCs w:val="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4"/>
                                      <w:szCs w:val="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rFonts w:ascii="Arial" w:hAnsi="Arial" w:cs="Arial"/>
                                      <w:sz w:val="4"/>
                                      <w:szCs w:val="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4"/>
                                      <w:szCs w:val="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3pt;height:78.05pt;mso-wrap-distance-left:7.1pt;mso-wrap-distance-right:7.1pt;mso-wrap-distance-top:0pt;mso-wrap-distance-bottom:0pt;margin-top:113.65pt;mso-position-vertical-relative:page;margin-left:59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179"/>
                        <w:gridCol w:w="575"/>
                        <w:gridCol w:w="574"/>
                        <w:gridCol w:w="628"/>
                        <w:gridCol w:w="574"/>
                        <w:gridCol w:w="610"/>
                        <w:gridCol w:w="1260"/>
                        <w:gridCol w:w="1260"/>
                      </w:tblGrid>
                      <w:tr>
                        <w:trPr>
                          <w:cantSplit w:val="true"/>
                        </w:trPr>
                        <w:tc>
                          <w:tcPr>
                            <w:tcW w:w="1179" w:type="dxa"/>
                            <w:tcBorders>
                              <w:top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961" w:type="dxa"/>
                            <w:gridSpan w:val="5"/>
                            <w:tcBorders>
                              <w:top w:val="doub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120"/>
                              <w:jc w:val="center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  <w:t>Clinical score in 6 weeks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oub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oub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1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120"/>
                              <w:jc w:val="center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  <w:t>Treatment</w:t>
                            </w:r>
                          </w:p>
                        </w:tc>
                        <w:tc>
                          <w:tcPr>
                            <w:tcW w:w="57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120"/>
                              <w:jc w:val="center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7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120"/>
                              <w:jc w:val="center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120"/>
                              <w:jc w:val="center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84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120"/>
                              <w:ind w:firstLine="200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  <w:t>&gt;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120"/>
                              <w:jc w:val="center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  <w:t>Mean Clinical Scor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120"/>
                              <w:jc w:val="center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Cs w:val="20"/>
                              </w:rPr>
                              <w:t></w:t>
                            </w: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  <w:t xml:space="preserve">Weight </w:t>
                            </w:r>
                          </w:p>
                          <w:p>
                            <w:pPr>
                              <w:pStyle w:val="Normal"/>
                              <w:spacing w:lineRule="atLeast" w:line="12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  <w:t>0-</w:t>
                            </w: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  <w:t xml:space="preserve"> wk(g)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tLeast" w:line="120"/>
                              <w:jc w:val="center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  <w:t>PBS</w:t>
                            </w:r>
                          </w:p>
                        </w:tc>
                        <w:tc>
                          <w:tcPr>
                            <w:tcW w:w="57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tLeast" w:line="120"/>
                              <w:jc w:val="center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  <w:t>/</w:t>
                            </w: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57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tLeast" w:line="120"/>
                              <w:jc w:val="center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  <w:t>9</w:t>
                            </w: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  <w:t>/</w:t>
                            </w: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tLeast" w:line="120"/>
                              <w:jc w:val="center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  <w:t>/</w:t>
                            </w: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184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ind w:firstLine="200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tLeast" w:line="120"/>
                              <w:ind w:firstLine="200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  <w:t>2/1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ind w:firstLine="200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tLeast" w:line="120"/>
                              <w:ind w:firstLine="200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  <w:t>1.7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120"/>
                              <w:jc w:val="center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Cs w:val="20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12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  <w:t>6.8</w:t>
                            </w: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Cs w:val="20"/>
                                <w:u w:val="single"/>
                              </w:rPr>
                              <w:t>+</w:t>
                            </w: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  <w:t xml:space="preserve"> 12.2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1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120"/>
                              <w:jc w:val="center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  <w:t>Pro</w:t>
                            </w:r>
                          </w:p>
                        </w:tc>
                        <w:tc>
                          <w:tcPr>
                            <w:tcW w:w="5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120"/>
                              <w:jc w:val="center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  <w:t>5/16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120"/>
                              <w:jc w:val="center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  <w:t>/</w:t>
                            </w: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6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120"/>
                              <w:jc w:val="center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  <w:t>/</w:t>
                            </w: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18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120"/>
                              <w:ind w:firstLine="200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  <w:t>5/1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120"/>
                              <w:ind w:firstLine="200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  <w:t>1.6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12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  <w:t>-6.8</w:t>
                            </w: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Cs w:val="20"/>
                                <w:u w:val="single"/>
                              </w:rPr>
                              <w:t>+</w:t>
                            </w: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  <w:t>14.</w:t>
                            </w: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  <w:cantSplit w:val="true"/>
                        </w:trPr>
                        <w:tc>
                          <w:tcPr>
                            <w:tcW w:w="117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rFonts w:ascii="Arial" w:hAnsi="Arial" w:cs="Arial"/>
                                <w:sz w:val="4"/>
                                <w:szCs w:val="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4"/>
                                <w:szCs w:val="4"/>
                              </w:rPr>
                            </w:r>
                          </w:p>
                        </w:tc>
                        <w:tc>
                          <w:tcPr>
                            <w:tcW w:w="57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rFonts w:ascii="Arial" w:hAnsi="Arial" w:cs="Arial"/>
                                <w:sz w:val="4"/>
                                <w:szCs w:val="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4"/>
                                <w:szCs w:val="4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rFonts w:ascii="Arial" w:hAnsi="Arial" w:cs="Arial"/>
                                <w:sz w:val="4"/>
                                <w:szCs w:val="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4"/>
                                <w:szCs w:val="4"/>
                              </w:rPr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rFonts w:ascii="Arial" w:hAnsi="Arial" w:cs="Arial"/>
                                <w:sz w:val="4"/>
                                <w:szCs w:val="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4"/>
                                <w:szCs w:val="4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rFonts w:ascii="Arial" w:hAnsi="Arial" w:cs="Arial"/>
                                <w:sz w:val="4"/>
                                <w:szCs w:val="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4"/>
                                <w:szCs w:val="4"/>
                              </w:rPr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rFonts w:ascii="Arial" w:hAnsi="Arial" w:cs="Arial"/>
                                <w:sz w:val="4"/>
                                <w:szCs w:val="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4"/>
                                <w:szCs w:val="4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rFonts w:ascii="Arial" w:hAnsi="Arial" w:cs="Arial"/>
                                <w:sz w:val="4"/>
                                <w:szCs w:val="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4"/>
                                <w:szCs w:val="4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rFonts w:ascii="Arial" w:hAnsi="Arial" w:cs="Arial"/>
                                <w:sz w:val="4"/>
                                <w:szCs w:val="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4"/>
                                <w:szCs w:val="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Vrinda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바탕;Batang" w:hAnsi="바탕;Batang" w:eastAsia="바탕;Batang" w:cs="Vrinda"/>
      <w:szCs w:val="24"/>
    </w:rPr>
  </w:style>
  <w:style w:type="character" w:styleId="Char1">
    <w:name w:val="바닥글 Char"/>
    <w:qFormat/>
    <w:rPr>
      <w:rFonts w:ascii="바탕;Batang" w:hAnsi="바탕;Batang" w:eastAsia="바탕;Batang" w:cs="Vrinda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7T08:49:00Z</dcterms:created>
  <dc:creator>user</dc:creator>
  <dc:description/>
  <dc:language>en-US</dc:language>
  <cp:lastModifiedBy>user</cp:lastModifiedBy>
  <cp:lastPrinted>2012-10-24T20:25:00Z</cp:lastPrinted>
  <dcterms:modified xsi:type="dcterms:W3CDTF">2012-11-17T08:49:00Z</dcterms:modified>
  <cp:revision>2</cp:revision>
  <dc:subject/>
  <dc:title/>
</cp:coreProperties>
</file>